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1. The details of sensitivity analysis for esophagus cancer based on SIR/SMR and RR/OR/HR</w:t>
      </w:r>
    </w:p>
    <w:tbl>
      <w:tblPr>
        <w:tblW w:w="11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3804"/>
        <w:gridCol w:w="2325"/>
        <w:gridCol w:w="1297"/>
        <w:gridCol w:w="1403"/>
        <w:gridCol w:w="1811"/>
      </w:tblGrid>
      <w:tr>
        <w:trPr>
          <w:trHeight w:val="530" w:hRule="atLeast"/>
        </w:trPr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bookmarkStart w:id="0" w:name="OLE_LINK47"/>
            <w:bookmarkEnd w:id="0"/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>Effect estimate</w:t>
            </w:r>
          </w:p>
        </w:tc>
        <w:tc>
          <w:tcPr>
            <w:tcW w:w="3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Excluding study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R</w:t>
            </w:r>
            <w:r>
              <w:rPr>
                <w:rFonts w:cs="Times New Roman" w:ascii="Times New Roman" w:hAnsi="Times New Roman"/>
                <w:b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and 95% CI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eterogeneity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 for heterogeneity</w:t>
            </w:r>
          </w:p>
        </w:tc>
      </w:tr>
      <w:tr>
        <w:trPr>
          <w:trHeight w:val="259" w:hRule="atLeast"/>
        </w:trPr>
        <w:tc>
          <w:tcPr>
            <w:tcW w:w="12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IR/SMR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ona Diabetes Study 200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22 (1.01-1.4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0.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21</w:t>
            </w:r>
          </w:p>
        </w:tc>
      </w:tr>
      <w:tr>
        <w:trPr>
          <w:trHeight w:val="259" w:hRule="atLeast"/>
        </w:trPr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eto Region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9 (1.00-1.4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4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0.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84</w:t>
            </w:r>
          </w:p>
        </w:tc>
      </w:tr>
      <w:tr>
        <w:trPr>
          <w:trHeight w:val="259" w:hRule="atLeast"/>
        </w:trPr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ish Central Hospital Discharge Register 199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26 (1.13-1.39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&lt;0.0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56</w:t>
            </w:r>
          </w:p>
        </w:tc>
      </w:tr>
      <w:tr>
        <w:trPr>
          <w:trHeight w:val="259" w:hRule="atLeast"/>
        </w:trPr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7 (0.95-1.43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7.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05</w:t>
            </w:r>
          </w:p>
        </w:tc>
      </w:tr>
      <w:tr>
        <w:trPr>
          <w:trHeight w:val="259" w:hRule="atLeast"/>
        </w:trPr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201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22 (1.02-1.46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3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9.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26</w:t>
            </w:r>
          </w:p>
        </w:tc>
      </w:tr>
      <w:tr>
        <w:trPr>
          <w:trHeight w:val="259" w:hRule="atLeast"/>
        </w:trPr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Health Insurance Program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20 (0.88-1.6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5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0.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21</w:t>
            </w:r>
          </w:p>
        </w:tc>
      </w:tr>
      <w:tr>
        <w:trPr>
          <w:trHeight w:val="259" w:hRule="atLeast"/>
        </w:trPr>
        <w:tc>
          <w:tcPr>
            <w:tcW w:w="12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R/OR/HR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sala Health Care Region 199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9 (0.74-1.6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7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53</w:t>
            </w:r>
          </w:p>
        </w:tc>
      </w:tr>
      <w:tr>
        <w:trPr>
          <w:trHeight w:val="259" w:hRule="atLeast"/>
        </w:trPr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RMO Database 201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1 (0.55-1.5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70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2.4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18</w:t>
            </w:r>
          </w:p>
        </w:tc>
      </w:tr>
      <w:tr>
        <w:trPr>
          <w:trHeight w:val="259" w:hRule="atLeast"/>
        </w:trPr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H-AARP Diet and Health Study 201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5 (0.56-1.6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6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9.4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36</w:t>
            </w:r>
          </w:p>
        </w:tc>
      </w:tr>
      <w:tr>
        <w:trPr>
          <w:trHeight w:val="259" w:hRule="atLeast"/>
        </w:trPr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cabi Healthcare Services 201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0 (0.63-1.2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4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17</w:t>
            </w:r>
          </w:p>
        </w:tc>
      </w:tr>
      <w:tr>
        <w:trPr>
          <w:trHeight w:val="259" w:hRule="atLeast"/>
        </w:trPr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Prevention Study II 2004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79 (0.45-1.41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3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2.8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2. The details of sensitivity analysis for gastric cancer based on SIR/SMR and RR/OR/HR</w:t>
      </w:r>
    </w:p>
    <w:tbl>
      <w:tblPr>
        <w:tblW w:w="11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3836"/>
        <w:gridCol w:w="2325"/>
        <w:gridCol w:w="1297"/>
        <w:gridCol w:w="1403"/>
        <w:gridCol w:w="1811"/>
      </w:tblGrid>
      <w:tr>
        <w:trPr>
          <w:trHeight w:val="530" w:hRule="atLeast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>Effect estimate</w:t>
            </w:r>
          </w:p>
        </w:tc>
        <w:tc>
          <w:tcPr>
            <w:tcW w:w="3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Excluding study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R</w:t>
            </w:r>
            <w:r>
              <w:rPr>
                <w:rFonts w:cs="Times New Roman" w:ascii="Times New Roman" w:hAnsi="Times New Roman"/>
                <w:b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and 95% CI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eterogeneity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 for heterogeneity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IR/SMR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ona Diabetes Study 200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5 (1.02-1.29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2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9.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5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eto Region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4 (1.01-1.3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3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9.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3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ish Central Hospital Discharge Register 199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9 (1.09-1.3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&lt;0.0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1.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59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Registry Tyrol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3 (1.01-1.2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2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6.4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71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skinen 1998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6 (1.02-1.3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1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6.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68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 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5 (1.01-1.3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3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9.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3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3 (1.06-1.2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&lt;0.0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18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201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4 (1.01-1.2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1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Health Insurance Program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3 (0.95-1.33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6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9.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2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R/OR/HR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sala Health Care Regi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99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0 (0.98-1.24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1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65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kayama Study cohor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8 (0.97-1.2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6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04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H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 SWHS 2013/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0 (0.98-1.23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9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63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ozzino 198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0 (0.99-1.23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8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63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RMO Databa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0 (0.98-1.2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0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50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H-AARP Diet and Health Study 201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0 (0.99-1.23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8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64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n Cancer Prevention Study 200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5 (1.02-1.3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2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767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lit Health Services 201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9 (0.95-1.2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2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70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cabi Healthcare Services 201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2 (1.00-1.2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733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Public Health Center- Based Prospective Study 200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9 (0.98-1.2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2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08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Prevention Study II 200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9 (0.97-1.2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6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20</w:t>
            </w:r>
          </w:p>
        </w:tc>
      </w:tr>
      <w:tr>
        <w:trPr>
          <w:trHeight w:val="259" w:hRule="atLeast"/>
        </w:trPr>
        <w:tc>
          <w:tcPr>
            <w:tcW w:w="12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Collaborative Cohort Study 2006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1 (0.99-1.24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67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5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3. The details of sensitivity analysis for colorectal cancer based on SIR/SMR and RR/OR/HR</w:t>
      </w:r>
    </w:p>
    <w:tbl>
      <w:tblPr>
        <w:tblW w:w="11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858"/>
        <w:gridCol w:w="2325"/>
        <w:gridCol w:w="1297"/>
        <w:gridCol w:w="1403"/>
        <w:gridCol w:w="1811"/>
      </w:tblGrid>
      <w:tr>
        <w:trPr>
          <w:trHeight w:val="530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>Effect estimate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Excluding study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R</w:t>
            </w:r>
            <w:r>
              <w:rPr>
                <w:rFonts w:cs="Times New Roman" w:ascii="Times New Roman" w:hAnsi="Times New Roman"/>
                <w:b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and 95% CI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eterogeneity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 for heterogeneity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IR/SM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ona Diabetes Study 200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93-1.0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2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eto Region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4 (0.86-1.03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8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2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3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bur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0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93-1.0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9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25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n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6 (0.91-1.0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8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.4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04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lit Health Care Services 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6 (0.93-1.0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6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84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C cohort 201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4 (0.87-1.0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3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4.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19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Registry Tyrol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5 (0.88-1.0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5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1.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42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201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6 (0.91-1.0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3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.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06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Health Insurance Program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0 (0.80-1.0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6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92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R/OR/H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 Singapore Chinese Health Study 2006/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7-1.1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1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80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ozzino 198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7-1.1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2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8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n Cancer Prevention Study 200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5 (0.98-1.1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8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46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ANESI 199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7-1.1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4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59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Cardiovascular Health Study 1999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7-1.1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2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09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lit Health Services 201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7 (0.96-1.2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02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Prevention Study 1998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5 (0.98-1.1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9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19</w:t>
            </w:r>
          </w:p>
        </w:tc>
      </w:tr>
      <w:tr>
        <w:trPr>
          <w:trHeight w:val="294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C-Norfolk Study 200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7-1.1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3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7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foundland and Labrador 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6-1.1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80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 Cohort Study 201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7-1.1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82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Health Screening Service 200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3 (0.97-1.1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3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5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Multiethnic Cohort 201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2 (0.95-1.1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0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66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Collaborative Cohort Study 2006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7-1.11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71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9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4. The details of sensitivity analysis for colon cancer based on SIR/SMR and RR/OR/HR</w:t>
      </w:r>
    </w:p>
    <w:tbl>
      <w:tblPr>
        <w:tblW w:w="11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858"/>
        <w:gridCol w:w="2325"/>
        <w:gridCol w:w="1297"/>
        <w:gridCol w:w="1403"/>
        <w:gridCol w:w="1811"/>
      </w:tblGrid>
      <w:tr>
        <w:trPr>
          <w:trHeight w:val="530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>Effect estimate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Excluding study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R</w:t>
            </w:r>
            <w:r>
              <w:rPr>
                <w:rFonts w:cs="Times New Roman" w:ascii="Times New Roman" w:hAnsi="Times New Roman"/>
                <w:b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and 95% CI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eterogeneity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 for heterogeneity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IR/SM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ish Central Hospital Discharge Register 199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1 (0.78-1.06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3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0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skinen 1998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7 (0.77-0.9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59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 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8 (0.79-0.99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2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08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7 (0.76-0.99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2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3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201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8 (0.79-0.9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1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799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R/OR/H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sala Health Care Regi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99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 (0.89-1.14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6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.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1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kayama Study cohor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5-1.1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0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4.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10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RMO Databa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 (0.90-1.13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3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68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foundland and Labrador 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6 (0.83-1.1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2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6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00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 Cohort Study 201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5-1.1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4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6.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00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cabi Healthcare Services 201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4 (0.84-1.06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3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54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Health Screening Service 200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5-1.1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0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3.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19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Public Health Center- Based Prospective Study 200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 (0.89-1.1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6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42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Prevention Study II 200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4 (0.80-1.1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6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1.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42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Collaborative Cohort Study 2006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8 (0.86-1.11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705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3.2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2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5. The details of sensitivity analysis for rectal cancer based on SIR/SMR and RR/OR/HR</w:t>
      </w:r>
    </w:p>
    <w:tbl>
      <w:tblPr>
        <w:tblW w:w="11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858"/>
        <w:gridCol w:w="2325"/>
        <w:gridCol w:w="1297"/>
        <w:gridCol w:w="1403"/>
        <w:gridCol w:w="1811"/>
      </w:tblGrid>
      <w:tr>
        <w:trPr>
          <w:trHeight w:val="530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>Effect estimate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Excluding study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R</w:t>
            </w:r>
            <w:r>
              <w:rPr>
                <w:rFonts w:cs="Times New Roman" w:ascii="Times New Roman" w:hAnsi="Times New Roman"/>
                <w:b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and 95% CI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eterogeneity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 for heterogeneity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IR/SM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ish Central Hospital Discharge Register 199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1 (0.69-1.2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0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4.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65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 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6 (0.83-1.1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5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02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7 (0.72-1.0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3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09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201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5 (0.82-1.09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3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07</w:t>
            </w:r>
          </w:p>
        </w:tc>
      </w:tr>
      <w:tr>
        <w:trPr>
          <w:trHeight w:val="90" w:hRule="atLeast"/>
        </w:trPr>
        <w:tc>
          <w:tcPr>
            <w:tcW w:w="11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R/OR/H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sala Health Care Regi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99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8 (0.90-1.5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2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6.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00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kayama Study cohor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8 (0.79-1.4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3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8.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RMO Databa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3 (0.82-1.56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6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0.4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49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foundland and Labrador 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5 (0.76-1.4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76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1.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00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 Cohort Study 201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78-1.3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0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1.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00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cabi Healthcare Services 201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3 (0.81-1.5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8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0.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48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Public Health Center- Based Prospective Study 200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2 (0.77-1.3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9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8.7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2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Prevention Study II 200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7 (0.84-1.64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4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6.7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69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Collaborative Cohort Study 2006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3 (0.78-1.36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29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0.0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12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6. The details of sensitivity analysis for hepatocellular carcinoma based on SIR/SMR and RR/OR/HR</w:t>
      </w:r>
    </w:p>
    <w:tbl>
      <w:tblPr>
        <w:tblW w:w="11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858"/>
        <w:gridCol w:w="2325"/>
        <w:gridCol w:w="1297"/>
        <w:gridCol w:w="1403"/>
        <w:gridCol w:w="1811"/>
      </w:tblGrid>
      <w:tr>
        <w:trPr>
          <w:trHeight w:val="530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>Effect estimate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Excluding study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R</w:t>
            </w:r>
            <w:r>
              <w:rPr>
                <w:rFonts w:cs="Times New Roman" w:ascii="Times New Roman" w:hAnsi="Times New Roman"/>
                <w:b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and 95% CI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eterogeneity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 for heterogeneity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IR/SM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ona Diabetes Study 200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8 (0.74-1.04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3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74.4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eto Region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1 (0.76-1.1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3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69.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n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0 (0.75-1.06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1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74.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ish Central Hospital Discharge Register 199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6-1.1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3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7.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5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C cohort 201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9 (0.75-1.0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5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74.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Registry Tyrol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9 (0.75-1.0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7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74.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 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9 (0.75-1.06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7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74.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3 (0.69-1.0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4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62.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201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9 (0.75-1.0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6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74.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Health Insurance Program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7 (0.68-1.1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8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74.4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11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R/OR/H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sala Health Care Region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199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8 (0.74-1.0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6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2.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25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kayama Study cohort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6 (0.74-1.0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4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.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88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 Singapore Chinese Health Study 2006/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4 (0.71-1.0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6.7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85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HS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and SWHS 2013/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5 (0.72-1.0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6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8.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7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n Cancer Prevention Study 200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7 (0.72-1.06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7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8.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68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jino 200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6 (0.73-1.0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6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9.4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58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lit Health Services 201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79 (0.68-0.9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78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cabi Healthcare Services 201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5 (0.72-1.0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6.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90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Public Health Center- Based Prospective Study 200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6 (0.72-1.0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8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9.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54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Prevention Study II 200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1 (0.78-1.0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9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Collaborative Cohort Study 200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5 (0.72-1.0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6.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84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u 2010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5 (0.72-1.01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57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7.8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74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7. The details of sensitivity analysis for pancreatic cancer based on SIR/SMR and RR/OR/HR</w:t>
      </w:r>
    </w:p>
    <w:tbl>
      <w:tblPr>
        <w:tblW w:w="11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858"/>
        <w:gridCol w:w="2325"/>
        <w:gridCol w:w="1297"/>
        <w:gridCol w:w="1403"/>
        <w:gridCol w:w="1811"/>
      </w:tblGrid>
      <w:tr>
        <w:trPr>
          <w:trHeight w:val="530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>Effect estimate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Excluding study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R</w:t>
            </w:r>
            <w:r>
              <w:rPr>
                <w:rFonts w:cs="Times New Roman" w:ascii="Times New Roman" w:hAnsi="Times New Roman"/>
                <w:b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and 95% CI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eterogeneity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 for heterogeneity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I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ona Diabetes Study 200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2 (0.90-1.14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78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3.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19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eto Region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6 (0.92-1.2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0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7.7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9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n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1 (0.89-1.13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2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1.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25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lit Health Care Services 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1-1.1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6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9.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6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ish Central Hospital Discharge Register 199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5 (0.91-1.2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7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9.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6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C cohort 201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3 (0.91-1.1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5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8.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Registry Tyrol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1-1.1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7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9.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6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 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2-1.1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9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8.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wide Cohort Study in Sweden 199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0-1.2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3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8.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8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20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8-1.0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6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5.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198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201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 (0.92-1.1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5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9.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6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Health Insurance Program 20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7 (0.94-1.2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0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0.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76</w:t>
            </w:r>
          </w:p>
        </w:tc>
      </w:tr>
      <w:tr>
        <w:trPr>
          <w:trHeight w:val="90" w:hRule="atLeast"/>
        </w:trPr>
        <w:tc>
          <w:tcPr>
            <w:tcW w:w="11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R/OR/H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sala Health Care Regi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99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6 (0.85-1.0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4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93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kayama Study cohor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7-1.0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6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86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ozzino 198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7-1.0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5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8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Georgia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RMO Databa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7-1.0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8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8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n Cancer Prevention Study 200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6-1.0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4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8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lit Health Services 201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8 (0.85-1.1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7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87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cabi Healthcare Services 201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6 (0.86-1.0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48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95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Public Health Center- Based Prospective Study 200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7-1.0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0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9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Prevention Study II 200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8 (0.86-1.13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2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90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Collaborative Cohort Study 200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7-1.0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91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u 201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6 (0.86-1.0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1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92</w:t>
            </w:r>
          </w:p>
        </w:tc>
      </w:tr>
      <w:tr>
        <w:trPr>
          <w:trHeight w:val="259" w:hRule="atLeast"/>
        </w:trPr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3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CH-JAPAN 2017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7 (0.87-1.08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03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94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Georgia">
    <w:charset w:val="00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Georgia" w:hAnsi="Georgia" w:eastAsia="Georgia" w:cs="Georgia"/>
      <w:color w:val="000000"/>
      <w:sz w:val="21"/>
      <w:szCs w:val="21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i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kern w:val="0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dc:description/>
  <dc:language>en-US</dc:language>
  <cp:lastModifiedBy>周宇豪</cp:lastModifiedBy>
  <dcterms:modified xsi:type="dcterms:W3CDTF">2018-03-25T14:55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